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E3CB" w14:textId="10A086C5" w:rsidR="00541567" w:rsidRDefault="001A37A3" w:rsidP="005A521F">
      <w:pPr>
        <w:rPr>
          <w:b/>
        </w:rPr>
      </w:pPr>
      <w:r>
        <w:rPr>
          <w:b/>
        </w:rPr>
        <w:t>Focus group discussion points/activities</w:t>
      </w:r>
      <w:r w:rsidR="005A521F">
        <w:rPr>
          <w:b/>
        </w:rPr>
        <w:br/>
      </w:r>
      <w:r w:rsidR="005A521F">
        <w:rPr>
          <w:b/>
        </w:rPr>
        <w:br/>
      </w:r>
    </w:p>
    <w:p w14:paraId="19C74085" w14:textId="4C46E32D" w:rsidR="00846C54" w:rsidRDefault="005A521F" w:rsidP="00541567">
      <w:r>
        <w:t xml:space="preserve">1. </w:t>
      </w:r>
      <w:r w:rsidR="00BE339E">
        <w:t>(Following a visual tour of the proto</w:t>
      </w:r>
      <w:r w:rsidR="00F15230">
        <w:t>t</w:t>
      </w:r>
      <w:r w:rsidR="00BE339E">
        <w:t>ype of the app)</w:t>
      </w:r>
      <w:r w:rsidR="00332727">
        <w:br/>
      </w:r>
      <w:r w:rsidR="00BE339E">
        <w:br/>
        <w:t xml:space="preserve">We will now ask you what you think of the current version of the app. </w:t>
      </w:r>
      <w:r w:rsidR="00BE339E">
        <w:br/>
        <w:t>There are no right or wrong answers. We are interested in what YOU think!</w:t>
      </w:r>
      <w:r w:rsidR="00BE339E">
        <w:br/>
      </w:r>
      <w:r w:rsidR="00BE339E">
        <w:br/>
        <w:t>What do you like or dislike?</w:t>
      </w:r>
      <w:r w:rsidR="00BE339E">
        <w:br/>
      </w:r>
      <w:r w:rsidR="00BE339E">
        <w:br/>
        <w:t>What would you like to see added or removed?</w:t>
      </w:r>
      <w:r w:rsidR="00BE339E">
        <w:br/>
      </w:r>
      <w:r w:rsidR="00BE339E">
        <w:br/>
        <w:t>Does the app look easy to use?</w:t>
      </w:r>
    </w:p>
    <w:p w14:paraId="02C13B0B" w14:textId="555E3294" w:rsidR="00541567" w:rsidRDefault="008238EB" w:rsidP="00541567">
      <w:r>
        <w:br/>
        <w:t>Any other thoughts?</w:t>
      </w:r>
    </w:p>
    <w:p w14:paraId="470C6293" w14:textId="412E770C" w:rsidR="00BE339E" w:rsidRDefault="00BE339E" w:rsidP="00541567"/>
    <w:p w14:paraId="2E99D270" w14:textId="7C9A441C" w:rsidR="00BE339E" w:rsidRDefault="00BE339E" w:rsidP="00541567"/>
    <w:p w14:paraId="4533DCB5" w14:textId="71A6F361" w:rsidR="00BE339E" w:rsidRDefault="00BE339E" w:rsidP="00541567"/>
    <w:p w14:paraId="2CD3B219" w14:textId="714F5164" w:rsidR="00BE339E" w:rsidRDefault="005A521F" w:rsidP="00541567">
      <w:r>
        <w:t xml:space="preserve">2. </w:t>
      </w:r>
      <w:r w:rsidR="00BE339E">
        <w:t xml:space="preserve">We will now show </w:t>
      </w:r>
      <w:proofErr w:type="spellStart"/>
      <w:r w:rsidR="00BE339E">
        <w:t>you</w:t>
      </w:r>
      <w:proofErr w:type="spellEnd"/>
      <w:r w:rsidR="00BE339E">
        <w:t xml:space="preserve"> ideas of what the app might look</w:t>
      </w:r>
      <w:r>
        <w:t xml:space="preserve"> like in the future. </w:t>
      </w:r>
      <w:r>
        <w:br/>
        <w:t>What do you think? There are no right or wrong answers. We are interested in what YOU think!</w:t>
      </w:r>
      <w:r>
        <w:br/>
      </w:r>
      <w:r>
        <w:br/>
      </w:r>
    </w:p>
    <w:p w14:paraId="42349BA1" w14:textId="11B8CD4B" w:rsidR="005A521F" w:rsidRDefault="005A521F" w:rsidP="005A521F">
      <w:r>
        <w:t>What do you like or dislike?</w:t>
      </w:r>
      <w:r>
        <w:br/>
      </w:r>
      <w:r>
        <w:br/>
        <w:t>What would you like to see added or removed?</w:t>
      </w:r>
      <w:r>
        <w:br/>
      </w:r>
    </w:p>
    <w:p w14:paraId="77433877" w14:textId="56605A0C" w:rsidR="005A521F" w:rsidRDefault="00E61DC1" w:rsidP="005A521F">
      <w:r>
        <w:br/>
        <w:t>Any other thou</w:t>
      </w:r>
      <w:r w:rsidR="00133E3C">
        <w:t>g</w:t>
      </w:r>
      <w:r>
        <w:t>hts?</w:t>
      </w:r>
    </w:p>
    <w:p w14:paraId="4A02D5F5" w14:textId="28F2A94C" w:rsidR="00541567" w:rsidRDefault="00541567" w:rsidP="00541567"/>
    <w:p w14:paraId="5B9B4F8F" w14:textId="705D71F8" w:rsidR="00D56C46" w:rsidRPr="00846C54" w:rsidRDefault="00D56C46" w:rsidP="00D56C46">
      <w:pPr>
        <w:rPr>
          <w:bCs/>
        </w:rPr>
      </w:pPr>
    </w:p>
    <w:p w14:paraId="13F42E7D" w14:textId="19A83812" w:rsidR="00D56C46" w:rsidRPr="00846C54" w:rsidRDefault="00D56C46" w:rsidP="00D56C46">
      <w:pPr>
        <w:rPr>
          <w:bCs/>
        </w:rPr>
      </w:pPr>
    </w:p>
    <w:p w14:paraId="643377A2" w14:textId="684E0B56" w:rsidR="00541567" w:rsidRDefault="00C44FCE" w:rsidP="00541567">
      <w:pPr>
        <w:rPr>
          <w:bCs/>
        </w:rPr>
      </w:pPr>
      <w:r>
        <w:rPr>
          <w:bCs/>
        </w:rPr>
        <w:t>3.</w:t>
      </w:r>
      <w:r w:rsidR="00846C54">
        <w:rPr>
          <w:bCs/>
        </w:rPr>
        <w:t xml:space="preserve"> (Visual examples from other apps were shown to facilitate this discussion)</w:t>
      </w:r>
    </w:p>
    <w:p w14:paraId="3A68CE21" w14:textId="61B8A007" w:rsidR="00846C54" w:rsidRDefault="00846C54" w:rsidP="00541567">
      <w:pPr>
        <w:rPr>
          <w:bCs/>
        </w:rPr>
      </w:pPr>
    </w:p>
    <w:p w14:paraId="02E016CC" w14:textId="0F6721DE" w:rsidR="00846C54" w:rsidRDefault="00846C54" w:rsidP="00541567">
      <w:pPr>
        <w:rPr>
          <w:bCs/>
        </w:rPr>
      </w:pPr>
      <w:r>
        <w:rPr>
          <w:bCs/>
        </w:rPr>
        <w:t>How can we best allow users to access emergency help in this app?</w:t>
      </w:r>
    </w:p>
    <w:p w14:paraId="028B0563" w14:textId="2A5A623C" w:rsidR="00846C54" w:rsidRDefault="00846C54" w:rsidP="00541567">
      <w:pPr>
        <w:rPr>
          <w:bCs/>
        </w:rPr>
      </w:pPr>
    </w:p>
    <w:p w14:paraId="68776546" w14:textId="126F0CA6" w:rsidR="00846C54" w:rsidRDefault="00846C54" w:rsidP="00541567">
      <w:pPr>
        <w:rPr>
          <w:bCs/>
        </w:rPr>
      </w:pPr>
      <w:r>
        <w:rPr>
          <w:bCs/>
        </w:rPr>
        <w:t>What kind of visualisations of mood changes over time would you like to see in the app? What should such a visualisation depict?</w:t>
      </w:r>
    </w:p>
    <w:p w14:paraId="4944FF11" w14:textId="76FA02F1" w:rsidR="00846C54" w:rsidRDefault="00846C54" w:rsidP="00541567">
      <w:pPr>
        <w:rPr>
          <w:bCs/>
        </w:rPr>
      </w:pPr>
    </w:p>
    <w:p w14:paraId="704FDA99" w14:textId="3CC39E6E" w:rsidR="00846C54" w:rsidRPr="00846C54" w:rsidRDefault="00846C54" w:rsidP="00541567">
      <w:pPr>
        <w:rPr>
          <w:bCs/>
        </w:rPr>
      </w:pPr>
      <w:r>
        <w:rPr>
          <w:bCs/>
        </w:rPr>
        <w:t>What kind of incentives/levels/gamification would be fun for users?</w:t>
      </w:r>
    </w:p>
    <w:sectPr w:rsidR="00846C54" w:rsidRPr="00846C54" w:rsidSect="005141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567"/>
    <w:rsid w:val="0003519F"/>
    <w:rsid w:val="00133E3C"/>
    <w:rsid w:val="001A37A3"/>
    <w:rsid w:val="00293D9E"/>
    <w:rsid w:val="00332727"/>
    <w:rsid w:val="003947C2"/>
    <w:rsid w:val="005141C7"/>
    <w:rsid w:val="00541567"/>
    <w:rsid w:val="005A521F"/>
    <w:rsid w:val="005F1D0F"/>
    <w:rsid w:val="005F6EBE"/>
    <w:rsid w:val="00604954"/>
    <w:rsid w:val="00641EB6"/>
    <w:rsid w:val="00797DBE"/>
    <w:rsid w:val="008238EB"/>
    <w:rsid w:val="00846C54"/>
    <w:rsid w:val="008D024F"/>
    <w:rsid w:val="00A73780"/>
    <w:rsid w:val="00AC7BAF"/>
    <w:rsid w:val="00BD4F7D"/>
    <w:rsid w:val="00BE339E"/>
    <w:rsid w:val="00C44FCE"/>
    <w:rsid w:val="00CF517C"/>
    <w:rsid w:val="00D56C46"/>
    <w:rsid w:val="00E61DC1"/>
    <w:rsid w:val="00E7173A"/>
    <w:rsid w:val="00F15230"/>
    <w:rsid w:val="00FD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429FFD"/>
  <w14:defaultImageDpi w14:val="300"/>
  <w15:docId w15:val="{673ECE33-F2AD-9F42-AB96-9EABB611E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156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5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567"/>
    <w:rPr>
      <w:rFonts w:ascii="Lucida Grande" w:hAnsi="Lucida Grande" w:cs="Lucida Grande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947C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A52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arrido</dc:creator>
  <cp:keywords/>
  <dc:description/>
  <cp:lastModifiedBy>Sandra Garrido</cp:lastModifiedBy>
  <cp:revision>2</cp:revision>
  <dcterms:created xsi:type="dcterms:W3CDTF">2022-11-14T01:08:00Z</dcterms:created>
  <dcterms:modified xsi:type="dcterms:W3CDTF">2022-11-14T01:08:00Z</dcterms:modified>
</cp:coreProperties>
</file>